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65587" w14:textId="60B71CC6" w:rsidR="00B65A2B" w:rsidRPr="00637B7A" w:rsidRDefault="00815041" w:rsidP="00815041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37B7A">
        <w:rPr>
          <w:rFonts w:ascii="Times New Roman" w:hAnsi="Times New Roman" w:cs="Times New Roman"/>
          <w:b/>
          <w:bCs/>
          <w:sz w:val="28"/>
          <w:szCs w:val="28"/>
          <w:lang w:val="en-US"/>
        </w:rPr>
        <w:t>Original Research Article</w:t>
      </w:r>
    </w:p>
    <w:p w14:paraId="101F8BD2" w14:textId="7A48A888" w:rsidR="005F61CE" w:rsidRPr="00637B7A" w:rsidRDefault="005F61CE" w:rsidP="0081504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37B7A">
        <w:rPr>
          <w:rFonts w:ascii="Times New Roman" w:hAnsi="Times New Roman" w:cs="Times New Roman"/>
          <w:b/>
          <w:bCs/>
          <w:sz w:val="28"/>
          <w:szCs w:val="28"/>
          <w:lang w:val="en-US"/>
        </w:rPr>
        <w:t>Health behavior and associated factors in young adult cancer patients</w:t>
      </w:r>
    </w:p>
    <w:p w14:paraId="31C9BE0E" w14:textId="09FF25D0" w:rsidR="005F61CE" w:rsidRPr="00B327FA" w:rsidRDefault="005F61CE" w:rsidP="00743C08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7B7A">
        <w:rPr>
          <w:rFonts w:ascii="Times New Roman" w:hAnsi="Times New Roman" w:cs="Times New Roman"/>
          <w:b/>
          <w:bCs/>
          <w:sz w:val="24"/>
          <w:szCs w:val="24"/>
        </w:rPr>
        <w:t>Isabelle Stroske</w:t>
      </w:r>
      <w:r w:rsidRPr="00637B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37B7A">
        <w:rPr>
          <w:rFonts w:ascii="Times New Roman" w:hAnsi="Times New Roman" w:cs="Times New Roman"/>
          <w:b/>
          <w:bCs/>
          <w:sz w:val="24"/>
          <w:szCs w:val="24"/>
        </w:rPr>
        <w:t>*, Kristina Geue</w:t>
      </w:r>
      <w:r w:rsidRPr="00637B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37B7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F249C" w:rsidRPr="00637B7A">
        <w:rPr>
          <w:rFonts w:ascii="Times New Roman" w:hAnsi="Times New Roman" w:cs="Times New Roman"/>
          <w:b/>
          <w:bCs/>
          <w:sz w:val="24"/>
          <w:szCs w:val="24"/>
        </w:rPr>
        <w:t>Michael Friedrich</w:t>
      </w:r>
      <w:r w:rsidRPr="00637B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37B7A">
        <w:rPr>
          <w:rFonts w:ascii="Times New Roman" w:hAnsi="Times New Roman" w:cs="Times New Roman"/>
          <w:b/>
          <w:bCs/>
          <w:sz w:val="24"/>
          <w:szCs w:val="24"/>
        </w:rPr>
        <w:t>, Annekathrin Sender</w:t>
      </w:r>
      <w:r w:rsidRPr="00637B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637B7A">
        <w:rPr>
          <w:rFonts w:ascii="Times New Roman" w:hAnsi="Times New Roman" w:cs="Times New Roman"/>
          <w:b/>
          <w:bCs/>
          <w:sz w:val="24"/>
          <w:szCs w:val="24"/>
        </w:rPr>
        <w:t xml:space="preserve">, Ricarda </w:t>
      </w:r>
      <w:r w:rsidRPr="00B327FA">
        <w:rPr>
          <w:rFonts w:ascii="Times New Roman" w:hAnsi="Times New Roman" w:cs="Times New Roman"/>
          <w:b/>
          <w:bCs/>
          <w:sz w:val="24"/>
          <w:szCs w:val="24"/>
        </w:rPr>
        <w:t>Schmidt</w:t>
      </w:r>
      <w:r w:rsidRPr="00B327F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327FA">
        <w:rPr>
          <w:rFonts w:ascii="Times New Roman" w:hAnsi="Times New Roman" w:cs="Times New Roman"/>
          <w:b/>
          <w:bCs/>
          <w:sz w:val="24"/>
          <w:szCs w:val="24"/>
        </w:rPr>
        <w:t>, Diana Richter</w:t>
      </w:r>
      <w:r w:rsidRPr="00B327F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327F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DF249C" w:rsidRPr="00B327FA">
        <w:rPr>
          <w:rFonts w:ascii="Times New Roman" w:hAnsi="Times New Roman" w:cs="Times New Roman"/>
          <w:b/>
          <w:bCs/>
          <w:sz w:val="24"/>
          <w:szCs w:val="24"/>
        </w:rPr>
        <w:t>Katja Leuteritz</w:t>
      </w:r>
      <w:r w:rsidRPr="00B327F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238CED2A" w14:textId="7138D6AE" w:rsidR="005F61CE" w:rsidRPr="00B327FA" w:rsidRDefault="005F61CE" w:rsidP="00743C08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327FA">
        <w:rPr>
          <w:rFonts w:ascii="Times New Roman" w:hAnsi="Times New Roman" w:cs="Times New Roman"/>
          <w:sz w:val="24"/>
          <w:szCs w:val="24"/>
          <w:lang w:val="en-US"/>
        </w:rPr>
        <w:t>Department of Medical Psychology and Medical Sociology, University Medical Center Leipzig, Leipzig, Germany</w:t>
      </w:r>
    </w:p>
    <w:p w14:paraId="2C90C8CC" w14:textId="6839EC2A" w:rsidR="005F61CE" w:rsidRPr="00B327FA" w:rsidRDefault="005F61CE" w:rsidP="00743C0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27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327FA">
        <w:rPr>
          <w:rFonts w:ascii="Times New Roman" w:hAnsi="Times New Roman" w:cs="Times New Roman"/>
          <w:sz w:val="24"/>
          <w:szCs w:val="24"/>
          <w:lang w:val="en-US"/>
        </w:rPr>
        <w:t>Clinic and Polyclinic for Psychosomatic Medicine and Psychotherapy, University Medical Center Leipzig, Leipzig, Germany</w:t>
      </w:r>
    </w:p>
    <w:p w14:paraId="4512B816" w14:textId="77777777" w:rsidR="00AB3EC0" w:rsidRPr="00B327FA" w:rsidRDefault="00AB3EC0">
      <w:pPr>
        <w:rPr>
          <w:lang w:val="en-US"/>
        </w:rPr>
        <w:sectPr w:rsidR="00AB3EC0" w:rsidRPr="00B327FA" w:rsidSect="002672B0">
          <w:headerReference w:type="default" r:id="rId8"/>
          <w:footerReference w:type="first" r:id="rId9"/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14:paraId="5151CF11" w14:textId="5B5AA46E" w:rsidR="00FE6656" w:rsidRPr="00B327FA" w:rsidRDefault="00FE6656" w:rsidP="00D93D20">
      <w:pPr>
        <w:pStyle w:val="CitaviBibliographyHeading"/>
        <w:rPr>
          <w:strike/>
          <w:color w:val="auto"/>
          <w:lang w:val="en-US"/>
        </w:rPr>
      </w:pPr>
    </w:p>
    <w:p w14:paraId="56165589" w14:textId="40F64084" w:rsidR="00995A31" w:rsidRPr="00B327FA" w:rsidRDefault="00995A31" w:rsidP="00995A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327FA">
        <w:rPr>
          <w:rFonts w:ascii="Times New Roman" w:hAnsi="Times New Roman" w:cs="Times New Roman"/>
          <w:sz w:val="20"/>
          <w:szCs w:val="20"/>
          <w:lang w:val="en-US"/>
        </w:rPr>
        <w:t>Supplementa</w:t>
      </w:r>
      <w:r w:rsidR="0060741E" w:rsidRPr="00B327FA">
        <w:rPr>
          <w:rFonts w:ascii="Times New Roman" w:hAnsi="Times New Roman" w:cs="Times New Roman"/>
          <w:sz w:val="20"/>
          <w:szCs w:val="20"/>
          <w:lang w:val="en-US"/>
        </w:rPr>
        <w:t>ry</w:t>
      </w:r>
      <w:r w:rsidRPr="00B327FA">
        <w:rPr>
          <w:rFonts w:ascii="Times New Roman" w:hAnsi="Times New Roman" w:cs="Times New Roman"/>
          <w:sz w:val="20"/>
          <w:szCs w:val="20"/>
          <w:lang w:val="en-US"/>
        </w:rPr>
        <w:t xml:space="preserve"> Table S1. Analysis of multicollinearity between the independent variables. </w:t>
      </w:r>
    </w:p>
    <w:tbl>
      <w:tblPr>
        <w:tblStyle w:val="EinfacheTabelle212"/>
        <w:tblW w:w="482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805"/>
        <w:gridCol w:w="1459"/>
        <w:gridCol w:w="138"/>
        <w:gridCol w:w="433"/>
        <w:gridCol w:w="1443"/>
        <w:gridCol w:w="1674"/>
        <w:gridCol w:w="1396"/>
        <w:gridCol w:w="1255"/>
        <w:gridCol w:w="1255"/>
        <w:gridCol w:w="1534"/>
        <w:gridCol w:w="1401"/>
      </w:tblGrid>
      <w:tr w:rsidR="00637B7A" w:rsidRPr="00B327FA" w14:paraId="59375BD1" w14:textId="77777777" w:rsidTr="00160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1DC557E" w14:textId="77777777" w:rsidR="00995A31" w:rsidRPr="00B327FA" w:rsidRDefault="00995A31" w:rsidP="00995A31">
            <w:pPr>
              <w:widowControl w:val="0"/>
              <w:jc w:val="center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736" w:type="pct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CC88BC0" w14:textId="77777777" w:rsidR="00995A31" w:rsidRPr="00B327FA" w:rsidRDefault="00995A31" w:rsidP="00995A3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 xml:space="preserve">Mean (SD) </w:t>
            </w:r>
          </w:p>
        </w:tc>
        <w:tc>
          <w:tcPr>
            <w:tcW w:w="3610" w:type="pct"/>
            <w:gridSpan w:val="7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64A641CE" w14:textId="77777777" w:rsidR="00995A31" w:rsidRPr="00B327FA" w:rsidRDefault="00995A31" w:rsidP="00995A31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Correlations (Pearson’s r) of independent variables</w:t>
            </w:r>
          </w:p>
        </w:tc>
      </w:tr>
      <w:tr w:rsidR="001607ED" w:rsidRPr="00B327FA" w14:paraId="505E9FBD" w14:textId="77777777" w:rsidTr="0016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3BCA54EA" w14:textId="77777777" w:rsidR="00995A31" w:rsidRPr="00B327FA" w:rsidRDefault="00995A31" w:rsidP="00995A31">
            <w:pPr>
              <w:widowControl w:val="0"/>
              <w:jc w:val="center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C2875BD" w14:textId="2E65B53B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157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739C09C" w14:textId="4134CA3C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9ED832" w14:textId="77777777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Gende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8C07D" w14:textId="38C6668A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Age at Diagnosis</w:t>
            </w:r>
            <w:r w:rsidR="00FC2DDC" w:rsidRPr="00B327FA">
              <w:rPr>
                <w:rFonts w:ascii="Times New Roman" w:eastAsia="SimSu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D82CF" w14:textId="2E589EE4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Pain</w:t>
            </w:r>
            <w:r w:rsidR="00FC2DDC" w:rsidRPr="00B327FA">
              <w:rPr>
                <w:rFonts w:ascii="Times New Roman" w:eastAsia="SimSu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FFB5E" w14:textId="18D453BE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Fatigue</w:t>
            </w:r>
            <w:r w:rsidR="00FC2DDC" w:rsidRPr="00B327FA">
              <w:rPr>
                <w:rFonts w:ascii="Times New Roman" w:eastAsia="SimSu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B1985" w14:textId="249D5B5E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Quality of Life</w:t>
            </w:r>
            <w:r w:rsidR="00FC2DDC" w:rsidRPr="00B327FA">
              <w:rPr>
                <w:rFonts w:ascii="Times New Roman" w:eastAsia="SimSu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ECB05" w14:textId="77777777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Distres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F7881" w14:textId="43C6F998" w:rsidR="00995A31" w:rsidRPr="00B327F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Financial Difficulties</w:t>
            </w:r>
            <w:r w:rsidR="00FC2DDC" w:rsidRPr="00B327FA">
              <w:rPr>
                <w:rFonts w:ascii="Times New Roman" w:eastAsia="SimSun" w:hAnsi="Times New Roman"/>
                <w:vertAlign w:val="superscript"/>
                <w:lang w:val="en-US"/>
              </w:rPr>
              <w:t>3</w:t>
            </w:r>
          </w:p>
        </w:tc>
      </w:tr>
      <w:tr w:rsidR="001607ED" w:rsidRPr="00637B7A" w14:paraId="3C157D73" w14:textId="77777777" w:rsidTr="001607ED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5922FC50" w14:textId="77777777" w:rsidR="00995A31" w:rsidRPr="00B327F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lang w:val="en-US"/>
              </w:rPr>
            </w:pPr>
            <w:r w:rsidRPr="00B327FA">
              <w:rPr>
                <w:rFonts w:ascii="Times New Roman" w:eastAsia="SimSun" w:hAnsi="Times New Roman"/>
                <w:b w:val="0"/>
                <w:lang w:val="en-US"/>
              </w:rPr>
              <w:t>Gender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2E365D0F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75 (0.433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69CD3AD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bCs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717BC5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63260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12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73F74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17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A0FEB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15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18EDA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-0.09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20AEE" w14:textId="77777777" w:rsidR="00995A31" w:rsidRPr="00B327F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08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9F5C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B327FA">
              <w:rPr>
                <w:rFonts w:ascii="Times New Roman" w:eastAsia="SimSun" w:hAnsi="Times New Roman"/>
                <w:lang w:val="en-US"/>
              </w:rPr>
              <w:t>0.052</w:t>
            </w:r>
          </w:p>
        </w:tc>
      </w:tr>
      <w:tr w:rsidR="001607ED" w:rsidRPr="00637B7A" w14:paraId="7D1F4806" w14:textId="77777777" w:rsidTr="0016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F7A6F2F" w14:textId="25B23470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Age at Diagnosis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37081FB6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29.63 (6.14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DB56774" w14:textId="235FD0FC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4E9AEB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12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9F1AD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95E8D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lang w:val="en-US"/>
              </w:rPr>
            </w:pPr>
            <w:r w:rsidRPr="00637B7A">
              <w:rPr>
                <w:rFonts w:ascii="Times New Roman" w:eastAsia="SimSun" w:hAnsi="Times New Roman"/>
                <w:iCs/>
                <w:lang w:val="en-US"/>
              </w:rPr>
              <w:t>0.09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D25DB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22C34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13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6CB97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D2DB6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3</w:t>
            </w:r>
          </w:p>
        </w:tc>
      </w:tr>
      <w:tr w:rsidR="001607ED" w:rsidRPr="00637B7A" w14:paraId="4B36B79C" w14:textId="77777777" w:rsidTr="001607E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341B1521" w14:textId="36FFDB62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Pain</w:t>
            </w:r>
            <w:r w:rsidR="00AA46CF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1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,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0E0662A4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24.69 (29.02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602E447" w14:textId="2DE11E8D" w:rsidR="00995A31" w:rsidRPr="00637B7A" w:rsidRDefault="00995A31" w:rsidP="004C1C6F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FC4232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17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4602B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9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A0999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ED9FE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55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DD3F1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57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8A94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28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2014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349</w:t>
            </w:r>
          </w:p>
        </w:tc>
      </w:tr>
      <w:tr w:rsidR="001607ED" w:rsidRPr="00637B7A" w14:paraId="25289692" w14:textId="77777777" w:rsidTr="0016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D2EC0D4" w14:textId="40F01E4D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Fatigue</w:t>
            </w:r>
            <w:r w:rsidR="00AA46CF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1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,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5A840BC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44.00 (28.08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2C83D38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E16DC7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158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D3C5D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1AA28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55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895D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77D8A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68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7FF48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lang w:val="en-US"/>
              </w:rPr>
            </w:pPr>
            <w:r w:rsidRPr="00637B7A">
              <w:rPr>
                <w:rFonts w:ascii="Times New Roman" w:eastAsia="SimSun" w:hAnsi="Times New Roman"/>
                <w:iCs/>
                <w:lang w:val="en-US"/>
              </w:rPr>
              <w:t>0.42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9596E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358</w:t>
            </w:r>
          </w:p>
        </w:tc>
      </w:tr>
      <w:tr w:rsidR="001607ED" w:rsidRPr="00637B7A" w14:paraId="5736A651" w14:textId="77777777" w:rsidTr="001607E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21252F11" w14:textId="5B0D2896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Quality of Life</w:t>
            </w:r>
            <w:r w:rsidR="00AA46CF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1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,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2A8B525A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69.18 (19.74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DE322DC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BD156F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09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C100C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13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09C9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57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11FD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68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5C9F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0CA6A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47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21042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373</w:t>
            </w:r>
          </w:p>
        </w:tc>
      </w:tr>
      <w:tr w:rsidR="001607ED" w:rsidRPr="00637B7A" w14:paraId="06C96708" w14:textId="77777777" w:rsidTr="0016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697524E" w14:textId="77777777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Distress</w:t>
            </w:r>
            <w:r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63D7538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24 (0.426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EC6BAFD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0046FC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89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031E7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7243C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28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61047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42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B3EA5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47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F2B63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6117" w14:textId="77777777" w:rsidR="00995A31" w:rsidRPr="00637B7A" w:rsidRDefault="00995A31" w:rsidP="00995A31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246</w:t>
            </w:r>
          </w:p>
        </w:tc>
      </w:tr>
      <w:tr w:rsidR="001607ED" w:rsidRPr="00637B7A" w14:paraId="58F99AE7" w14:textId="77777777" w:rsidTr="001607E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7824FCE" w14:textId="72C90137" w:rsidR="00995A31" w:rsidRPr="00637B7A" w:rsidRDefault="00995A31" w:rsidP="00995A31">
            <w:pPr>
              <w:widowControl w:val="0"/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</w:pPr>
            <w:r w:rsidRPr="00637B7A">
              <w:rPr>
                <w:rFonts w:ascii="Times New Roman" w:eastAsia="SimSun" w:hAnsi="Times New Roman"/>
                <w:b w:val="0"/>
                <w:lang w:val="en-US"/>
              </w:rPr>
              <w:t>Financial Difficulties</w:t>
            </w:r>
            <w:r w:rsidR="00AA46CF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1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,3</w:t>
            </w:r>
          </w:p>
        </w:tc>
        <w:tc>
          <w:tcPr>
            <w:tcW w:w="529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D3C90FD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33.47 (37.47)</w:t>
            </w:r>
          </w:p>
        </w:tc>
        <w:tc>
          <w:tcPr>
            <w:tcW w:w="20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7931D3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D3AE20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5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BECDA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07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A17E5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34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3AEF2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lang w:val="en-US"/>
              </w:rPr>
            </w:pPr>
            <w:r w:rsidRPr="00637B7A">
              <w:rPr>
                <w:rFonts w:ascii="Times New Roman" w:eastAsia="SimSun" w:hAnsi="Times New Roman"/>
                <w:iCs/>
                <w:lang w:val="en-US"/>
              </w:rPr>
              <w:t>0.35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B2C0A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-0.37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56954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0.24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925C" w14:textId="77777777" w:rsidR="00995A31" w:rsidRPr="00637B7A" w:rsidRDefault="00995A31" w:rsidP="00995A31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>1</w:t>
            </w:r>
          </w:p>
        </w:tc>
      </w:tr>
      <w:tr w:rsidR="00637B7A" w:rsidRPr="0060741E" w14:paraId="1161B645" w14:textId="77777777" w:rsidTr="0016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AB874B1" w14:textId="6999B891" w:rsidR="00995A31" w:rsidRPr="00637B7A" w:rsidRDefault="00995A31" w:rsidP="00FC2DDC">
            <w:pPr>
              <w:widowControl w:val="0"/>
              <w:rPr>
                <w:rFonts w:ascii="Times New Roman" w:eastAsia="SimSun" w:hAnsi="Times New Roman"/>
                <w:lang w:val="en-US"/>
              </w:rPr>
            </w:pPr>
            <w:r w:rsidRPr="00637B7A">
              <w:rPr>
                <w:rFonts w:ascii="Times New Roman" w:eastAsia="SimSun" w:hAnsi="Times New Roman"/>
                <w:lang w:val="en-US"/>
              </w:rPr>
              <w:t xml:space="preserve">Notes: </w:t>
            </w:r>
            <w:r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1</w:t>
            </w:r>
            <w:r w:rsidRPr="00637B7A">
              <w:rPr>
                <w:rFonts w:ascii="Times New Roman" w:eastAsia="SimSun" w:hAnsi="Times New Roman"/>
                <w:b w:val="0"/>
                <w:lang w:val="en-US"/>
              </w:rPr>
              <w:t xml:space="preserve"> EORTC-QLQ-C30; </w:t>
            </w:r>
            <w:r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2</w:t>
            </w:r>
            <w:r w:rsidRPr="00637B7A">
              <w:rPr>
                <w:rFonts w:ascii="Times New Roman" w:eastAsia="SimSun" w:hAnsi="Times New Roman"/>
                <w:b w:val="0"/>
                <w:lang w:val="en-US"/>
              </w:rPr>
              <w:t xml:space="preserve"> HADS - Hospital Anxiety and Depression Scale</w:t>
            </w:r>
            <w:r w:rsidR="00FC2DDC" w:rsidRPr="00637B7A">
              <w:rPr>
                <w:rFonts w:ascii="Times New Roman" w:eastAsia="SimSun" w:hAnsi="Times New Roman"/>
                <w:b w:val="0"/>
                <w:lang w:val="en-US"/>
              </w:rPr>
              <w:t>;</w:t>
            </w:r>
            <w:r w:rsidRPr="00637B7A">
              <w:rPr>
                <w:rFonts w:ascii="Times New Roman" w:eastAsia="SimSun" w:hAnsi="Times New Roman"/>
                <w:b w:val="0"/>
                <w:lang w:val="en-US"/>
              </w:rPr>
              <w:t xml:space="preserve"> </w:t>
            </w:r>
            <w:r w:rsidR="00FC2DDC" w:rsidRPr="00637B7A">
              <w:rPr>
                <w:rFonts w:ascii="Times New Roman" w:eastAsia="SimSun" w:hAnsi="Times New Roman"/>
                <w:b w:val="0"/>
                <w:vertAlign w:val="superscript"/>
                <w:lang w:val="en-US"/>
              </w:rPr>
              <w:t>3</w:t>
            </w:r>
            <w:r w:rsidR="00FC2DDC" w:rsidRPr="00637B7A">
              <w:rPr>
                <w:rFonts w:ascii="Times New Roman" w:eastAsia="SimSun" w:hAnsi="Times New Roman"/>
                <w:b w:val="0"/>
                <w:lang w:val="en-US"/>
              </w:rPr>
              <w:t xml:space="preserve"> z-standardized before inclusion into the respective model.</w:t>
            </w:r>
          </w:p>
        </w:tc>
      </w:tr>
    </w:tbl>
    <w:p w14:paraId="16EB1E2C" w14:textId="77777777" w:rsidR="00995A31" w:rsidRPr="00B8272B" w:rsidRDefault="00995A31" w:rsidP="00D93D20">
      <w:pPr>
        <w:pStyle w:val="CitaviBibliographyHeading"/>
        <w:rPr>
          <w:strike/>
          <w:color w:val="00B0F0"/>
          <w:lang w:val="en-US"/>
        </w:rPr>
      </w:pPr>
    </w:p>
    <w:sectPr w:rsidR="00995A31" w:rsidRPr="00B8272B" w:rsidSect="002672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1083E" w14:textId="77777777" w:rsidR="00821891" w:rsidRDefault="00821891">
      <w:pPr>
        <w:spacing w:after="0" w:line="240" w:lineRule="auto"/>
      </w:pPr>
      <w:r>
        <w:separator/>
      </w:r>
    </w:p>
  </w:endnote>
  <w:endnote w:type="continuationSeparator" w:id="0">
    <w:p w14:paraId="10CDD3C7" w14:textId="77777777" w:rsidR="00821891" w:rsidRDefault="00821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8354998"/>
      <w:docPartObj>
        <w:docPartGallery w:val="Page Numbers (Bottom of Page)"/>
        <w:docPartUnique/>
      </w:docPartObj>
    </w:sdtPr>
    <w:sdtEndPr/>
    <w:sdtContent>
      <w:p w14:paraId="74370F12" w14:textId="6544CA3C" w:rsidR="00972040" w:rsidRDefault="009720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159">
          <w:rPr>
            <w:noProof/>
          </w:rPr>
          <w:t>1</w:t>
        </w:r>
        <w:r>
          <w:fldChar w:fldCharType="end"/>
        </w:r>
      </w:p>
    </w:sdtContent>
  </w:sdt>
  <w:p w14:paraId="47AE4164" w14:textId="77777777" w:rsidR="00972040" w:rsidRDefault="009720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78D7" w14:textId="77777777" w:rsidR="00821891" w:rsidRDefault="00821891">
      <w:pPr>
        <w:spacing w:after="0" w:line="240" w:lineRule="auto"/>
      </w:pPr>
      <w:r>
        <w:separator/>
      </w:r>
    </w:p>
  </w:footnote>
  <w:footnote w:type="continuationSeparator" w:id="0">
    <w:p w14:paraId="688F8809" w14:textId="77777777" w:rsidR="00821891" w:rsidRDefault="00821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F6A68" w14:textId="52DF4482" w:rsidR="00972040" w:rsidRPr="005A22FB" w:rsidRDefault="00972040" w:rsidP="00815041">
    <w:pPr>
      <w:pStyle w:val="Header"/>
      <w:jc w:val="right"/>
      <w:rPr>
        <w:lang w:val="en-US"/>
      </w:rPr>
    </w:pPr>
    <w:r w:rsidRPr="005A22FB">
      <w:rPr>
        <w:lang w:val="en-US"/>
      </w:rPr>
      <w:t>Health behavior in young adult cancer patients</w:t>
    </w:r>
  </w:p>
  <w:p w14:paraId="5B213FD3" w14:textId="77777777" w:rsidR="00972040" w:rsidRPr="005A22FB" w:rsidRDefault="009720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23E58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79CCA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9C964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91E289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1347B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A7C334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9C85C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510FF5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F445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6E6628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CF01D0"/>
    <w:multiLevelType w:val="hybridMultilevel"/>
    <w:tmpl w:val="EE2E0F84"/>
    <w:lvl w:ilvl="0" w:tplc="B9A0BA3A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A63D9D"/>
    <w:multiLevelType w:val="hybridMultilevel"/>
    <w:tmpl w:val="E6BA26CE"/>
    <w:lvl w:ilvl="0" w:tplc="14A2F8C0">
      <w:start w:val="1"/>
      <w:numFmt w:val="bullet"/>
      <w:lvlText w:val=""/>
      <w:lvlJc w:val="left"/>
      <w:pPr>
        <w:tabs>
          <w:tab w:val="num" w:pos="3277"/>
        </w:tabs>
        <w:ind w:left="3277" w:hanging="272"/>
      </w:pPr>
      <w:rPr>
        <w:rFonts w:ascii="Symbol" w:hAnsi="Symbol" w:cs="Symbol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12" w15:restartNumberingAfterBreak="0">
    <w:nsid w:val="3229172F"/>
    <w:multiLevelType w:val="hybridMultilevel"/>
    <w:tmpl w:val="6E6219E8"/>
    <w:lvl w:ilvl="0" w:tplc="AF92E0D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06FE2"/>
    <w:multiLevelType w:val="hybridMultilevel"/>
    <w:tmpl w:val="ACBE8798"/>
    <w:lvl w:ilvl="0" w:tplc="1CF098E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815E92"/>
    <w:multiLevelType w:val="hybridMultilevel"/>
    <w:tmpl w:val="051E8D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A6582"/>
    <w:multiLevelType w:val="hybridMultilevel"/>
    <w:tmpl w:val="87264E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8D374C"/>
    <w:multiLevelType w:val="hybridMultilevel"/>
    <w:tmpl w:val="EBAA83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3"/>
  </w:num>
  <w:num w:numId="15">
    <w:abstractNumId w:val="12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2F0"/>
    <w:rsid w:val="0001594C"/>
    <w:rsid w:val="00020A2A"/>
    <w:rsid w:val="000318A3"/>
    <w:rsid w:val="000371E9"/>
    <w:rsid w:val="00042A3A"/>
    <w:rsid w:val="0005444C"/>
    <w:rsid w:val="00055CA0"/>
    <w:rsid w:val="00083BF9"/>
    <w:rsid w:val="000949D8"/>
    <w:rsid w:val="000A02EE"/>
    <w:rsid w:val="000A3CA0"/>
    <w:rsid w:val="000A5362"/>
    <w:rsid w:val="000A5B0C"/>
    <w:rsid w:val="000B73F2"/>
    <w:rsid w:val="000B77AE"/>
    <w:rsid w:val="000C25DA"/>
    <w:rsid w:val="000C44A4"/>
    <w:rsid w:val="000C4DAF"/>
    <w:rsid w:val="0010266B"/>
    <w:rsid w:val="00106EBE"/>
    <w:rsid w:val="00111B5E"/>
    <w:rsid w:val="001227C5"/>
    <w:rsid w:val="00127D53"/>
    <w:rsid w:val="00145759"/>
    <w:rsid w:val="00147BEE"/>
    <w:rsid w:val="00147FD3"/>
    <w:rsid w:val="00153339"/>
    <w:rsid w:val="0016037D"/>
    <w:rsid w:val="001607ED"/>
    <w:rsid w:val="00164428"/>
    <w:rsid w:val="00165AC8"/>
    <w:rsid w:val="001709EE"/>
    <w:rsid w:val="00185657"/>
    <w:rsid w:val="00193DAC"/>
    <w:rsid w:val="001C56D4"/>
    <w:rsid w:val="001E29E7"/>
    <w:rsid w:val="001F6B20"/>
    <w:rsid w:val="002022F5"/>
    <w:rsid w:val="002200AE"/>
    <w:rsid w:val="00235161"/>
    <w:rsid w:val="00244BFB"/>
    <w:rsid w:val="00245AF5"/>
    <w:rsid w:val="00250434"/>
    <w:rsid w:val="002507D9"/>
    <w:rsid w:val="0025359E"/>
    <w:rsid w:val="002672B0"/>
    <w:rsid w:val="00267B66"/>
    <w:rsid w:val="0028137F"/>
    <w:rsid w:val="0028162A"/>
    <w:rsid w:val="00287FE7"/>
    <w:rsid w:val="00297912"/>
    <w:rsid w:val="002A0A04"/>
    <w:rsid w:val="002C080E"/>
    <w:rsid w:val="002C6CD1"/>
    <w:rsid w:val="002D0CA4"/>
    <w:rsid w:val="002E04EF"/>
    <w:rsid w:val="00310060"/>
    <w:rsid w:val="003304B9"/>
    <w:rsid w:val="00336777"/>
    <w:rsid w:val="00355CFA"/>
    <w:rsid w:val="00356790"/>
    <w:rsid w:val="003613A0"/>
    <w:rsid w:val="00371D7C"/>
    <w:rsid w:val="003738F2"/>
    <w:rsid w:val="003762F0"/>
    <w:rsid w:val="00377E72"/>
    <w:rsid w:val="00385562"/>
    <w:rsid w:val="00385B08"/>
    <w:rsid w:val="00385B4F"/>
    <w:rsid w:val="003874F7"/>
    <w:rsid w:val="003921E4"/>
    <w:rsid w:val="003925B9"/>
    <w:rsid w:val="003A5437"/>
    <w:rsid w:val="003D06A5"/>
    <w:rsid w:val="003D2BC6"/>
    <w:rsid w:val="003D4C16"/>
    <w:rsid w:val="003F4372"/>
    <w:rsid w:val="00414F42"/>
    <w:rsid w:val="00427658"/>
    <w:rsid w:val="00430602"/>
    <w:rsid w:val="00447080"/>
    <w:rsid w:val="004522B4"/>
    <w:rsid w:val="004616F8"/>
    <w:rsid w:val="00465BEA"/>
    <w:rsid w:val="0047065B"/>
    <w:rsid w:val="00483FAB"/>
    <w:rsid w:val="00490904"/>
    <w:rsid w:val="00490B6A"/>
    <w:rsid w:val="004912EF"/>
    <w:rsid w:val="00492A16"/>
    <w:rsid w:val="004A28DD"/>
    <w:rsid w:val="004B1A30"/>
    <w:rsid w:val="004B6430"/>
    <w:rsid w:val="004B7880"/>
    <w:rsid w:val="004C1C6F"/>
    <w:rsid w:val="004D235A"/>
    <w:rsid w:val="00520F2F"/>
    <w:rsid w:val="00522D56"/>
    <w:rsid w:val="00544A82"/>
    <w:rsid w:val="00544D2F"/>
    <w:rsid w:val="00544E81"/>
    <w:rsid w:val="00552517"/>
    <w:rsid w:val="00556C54"/>
    <w:rsid w:val="00581DA0"/>
    <w:rsid w:val="005840B4"/>
    <w:rsid w:val="005A22FB"/>
    <w:rsid w:val="005B244B"/>
    <w:rsid w:val="005B734F"/>
    <w:rsid w:val="005C17B2"/>
    <w:rsid w:val="005C754C"/>
    <w:rsid w:val="005C7B43"/>
    <w:rsid w:val="005D35DA"/>
    <w:rsid w:val="005F1059"/>
    <w:rsid w:val="005F61CE"/>
    <w:rsid w:val="005F7A0F"/>
    <w:rsid w:val="006048B7"/>
    <w:rsid w:val="0060741E"/>
    <w:rsid w:val="0061607D"/>
    <w:rsid w:val="00625E77"/>
    <w:rsid w:val="0062680E"/>
    <w:rsid w:val="00634BA8"/>
    <w:rsid w:val="00637B7A"/>
    <w:rsid w:val="006500B8"/>
    <w:rsid w:val="00651D8E"/>
    <w:rsid w:val="0065403F"/>
    <w:rsid w:val="00667820"/>
    <w:rsid w:val="00682404"/>
    <w:rsid w:val="00684DA3"/>
    <w:rsid w:val="00687991"/>
    <w:rsid w:val="00696557"/>
    <w:rsid w:val="006B0433"/>
    <w:rsid w:val="006B1323"/>
    <w:rsid w:val="006D160C"/>
    <w:rsid w:val="006E2388"/>
    <w:rsid w:val="00712F67"/>
    <w:rsid w:val="007154F4"/>
    <w:rsid w:val="00725502"/>
    <w:rsid w:val="0074275C"/>
    <w:rsid w:val="00743C08"/>
    <w:rsid w:val="00743E58"/>
    <w:rsid w:val="00755370"/>
    <w:rsid w:val="0075707B"/>
    <w:rsid w:val="00760475"/>
    <w:rsid w:val="00760779"/>
    <w:rsid w:val="007706E9"/>
    <w:rsid w:val="007775C7"/>
    <w:rsid w:val="00782338"/>
    <w:rsid w:val="00782E6F"/>
    <w:rsid w:val="00795A7B"/>
    <w:rsid w:val="00796FDB"/>
    <w:rsid w:val="007A0E64"/>
    <w:rsid w:val="007A2F5D"/>
    <w:rsid w:val="007B666D"/>
    <w:rsid w:val="007C0513"/>
    <w:rsid w:val="007C1C2D"/>
    <w:rsid w:val="007E2925"/>
    <w:rsid w:val="007E3E99"/>
    <w:rsid w:val="007E5235"/>
    <w:rsid w:val="007E52E4"/>
    <w:rsid w:val="007F6E63"/>
    <w:rsid w:val="00801386"/>
    <w:rsid w:val="008145F8"/>
    <w:rsid w:val="00815041"/>
    <w:rsid w:val="00821891"/>
    <w:rsid w:val="00826A7D"/>
    <w:rsid w:val="00835200"/>
    <w:rsid w:val="00842F3E"/>
    <w:rsid w:val="00846C87"/>
    <w:rsid w:val="0085115A"/>
    <w:rsid w:val="008647AA"/>
    <w:rsid w:val="008746CA"/>
    <w:rsid w:val="00885E5F"/>
    <w:rsid w:val="008B0AC9"/>
    <w:rsid w:val="008C41DA"/>
    <w:rsid w:val="008C51D2"/>
    <w:rsid w:val="008C69ED"/>
    <w:rsid w:val="008D3118"/>
    <w:rsid w:val="008F1686"/>
    <w:rsid w:val="008F7B3C"/>
    <w:rsid w:val="009039B1"/>
    <w:rsid w:val="00911CB4"/>
    <w:rsid w:val="009143D4"/>
    <w:rsid w:val="00921187"/>
    <w:rsid w:val="00933E36"/>
    <w:rsid w:val="00936280"/>
    <w:rsid w:val="00941FBB"/>
    <w:rsid w:val="00947E6C"/>
    <w:rsid w:val="00954D15"/>
    <w:rsid w:val="0095557C"/>
    <w:rsid w:val="00962DC2"/>
    <w:rsid w:val="009649D6"/>
    <w:rsid w:val="00965159"/>
    <w:rsid w:val="00972040"/>
    <w:rsid w:val="009759D9"/>
    <w:rsid w:val="00977CB0"/>
    <w:rsid w:val="00984319"/>
    <w:rsid w:val="009857F9"/>
    <w:rsid w:val="009868C9"/>
    <w:rsid w:val="00986D8C"/>
    <w:rsid w:val="00987064"/>
    <w:rsid w:val="009905F6"/>
    <w:rsid w:val="00995A31"/>
    <w:rsid w:val="009A6CFC"/>
    <w:rsid w:val="009B10E8"/>
    <w:rsid w:val="009B2D6D"/>
    <w:rsid w:val="009B4F00"/>
    <w:rsid w:val="009B5083"/>
    <w:rsid w:val="009C6FAE"/>
    <w:rsid w:val="009D0E79"/>
    <w:rsid w:val="009D2801"/>
    <w:rsid w:val="009D4EB3"/>
    <w:rsid w:val="009E3B2E"/>
    <w:rsid w:val="009F6658"/>
    <w:rsid w:val="00A04A13"/>
    <w:rsid w:val="00A14627"/>
    <w:rsid w:val="00A20941"/>
    <w:rsid w:val="00A334F2"/>
    <w:rsid w:val="00A406AD"/>
    <w:rsid w:val="00A46D6C"/>
    <w:rsid w:val="00A47654"/>
    <w:rsid w:val="00A52296"/>
    <w:rsid w:val="00A60307"/>
    <w:rsid w:val="00A61E08"/>
    <w:rsid w:val="00A627DB"/>
    <w:rsid w:val="00A64030"/>
    <w:rsid w:val="00A73974"/>
    <w:rsid w:val="00A76F6E"/>
    <w:rsid w:val="00A77C20"/>
    <w:rsid w:val="00A77D2B"/>
    <w:rsid w:val="00A8088C"/>
    <w:rsid w:val="00A87992"/>
    <w:rsid w:val="00A93736"/>
    <w:rsid w:val="00AA01BA"/>
    <w:rsid w:val="00AA2360"/>
    <w:rsid w:val="00AA43CA"/>
    <w:rsid w:val="00AA46CF"/>
    <w:rsid w:val="00AA4F65"/>
    <w:rsid w:val="00AB10E6"/>
    <w:rsid w:val="00AB202F"/>
    <w:rsid w:val="00AB26F4"/>
    <w:rsid w:val="00AB2905"/>
    <w:rsid w:val="00AB3EC0"/>
    <w:rsid w:val="00AD2384"/>
    <w:rsid w:val="00AD3961"/>
    <w:rsid w:val="00AD5914"/>
    <w:rsid w:val="00AE0E86"/>
    <w:rsid w:val="00AE2E1C"/>
    <w:rsid w:val="00AE311C"/>
    <w:rsid w:val="00AE37FB"/>
    <w:rsid w:val="00AF4491"/>
    <w:rsid w:val="00AF6926"/>
    <w:rsid w:val="00B03911"/>
    <w:rsid w:val="00B143E3"/>
    <w:rsid w:val="00B327FA"/>
    <w:rsid w:val="00B34D38"/>
    <w:rsid w:val="00B507D0"/>
    <w:rsid w:val="00B65A2B"/>
    <w:rsid w:val="00B708A2"/>
    <w:rsid w:val="00B73CAC"/>
    <w:rsid w:val="00B7569E"/>
    <w:rsid w:val="00B8272B"/>
    <w:rsid w:val="00B84852"/>
    <w:rsid w:val="00B968CB"/>
    <w:rsid w:val="00BA7F7A"/>
    <w:rsid w:val="00BB49FB"/>
    <w:rsid w:val="00BC0511"/>
    <w:rsid w:val="00BC70DF"/>
    <w:rsid w:val="00BF348B"/>
    <w:rsid w:val="00BF406B"/>
    <w:rsid w:val="00C02427"/>
    <w:rsid w:val="00C064D9"/>
    <w:rsid w:val="00C06AD7"/>
    <w:rsid w:val="00C10829"/>
    <w:rsid w:val="00C14E2E"/>
    <w:rsid w:val="00C23C7D"/>
    <w:rsid w:val="00C30784"/>
    <w:rsid w:val="00C36061"/>
    <w:rsid w:val="00C40F97"/>
    <w:rsid w:val="00C4255B"/>
    <w:rsid w:val="00C501BA"/>
    <w:rsid w:val="00C52EBD"/>
    <w:rsid w:val="00C538BA"/>
    <w:rsid w:val="00C65006"/>
    <w:rsid w:val="00C659AA"/>
    <w:rsid w:val="00C712F8"/>
    <w:rsid w:val="00C76626"/>
    <w:rsid w:val="00C778FE"/>
    <w:rsid w:val="00C85323"/>
    <w:rsid w:val="00C87673"/>
    <w:rsid w:val="00C925B5"/>
    <w:rsid w:val="00C93BFA"/>
    <w:rsid w:val="00CA6423"/>
    <w:rsid w:val="00CA716C"/>
    <w:rsid w:val="00CA7C75"/>
    <w:rsid w:val="00CB00DF"/>
    <w:rsid w:val="00CC35B5"/>
    <w:rsid w:val="00CC4C7A"/>
    <w:rsid w:val="00CD0D86"/>
    <w:rsid w:val="00CD43F8"/>
    <w:rsid w:val="00CD4CAD"/>
    <w:rsid w:val="00CF0F5D"/>
    <w:rsid w:val="00CF2335"/>
    <w:rsid w:val="00CF47E0"/>
    <w:rsid w:val="00CF7CDF"/>
    <w:rsid w:val="00D007C9"/>
    <w:rsid w:val="00D078C2"/>
    <w:rsid w:val="00D13154"/>
    <w:rsid w:val="00D17ED0"/>
    <w:rsid w:val="00D3099F"/>
    <w:rsid w:val="00D30C17"/>
    <w:rsid w:val="00D45BC8"/>
    <w:rsid w:val="00D463D9"/>
    <w:rsid w:val="00D47368"/>
    <w:rsid w:val="00D67A8E"/>
    <w:rsid w:val="00D813D1"/>
    <w:rsid w:val="00D87328"/>
    <w:rsid w:val="00D90AC9"/>
    <w:rsid w:val="00D92B2A"/>
    <w:rsid w:val="00D932EA"/>
    <w:rsid w:val="00D93D20"/>
    <w:rsid w:val="00DA0478"/>
    <w:rsid w:val="00DA05C4"/>
    <w:rsid w:val="00DA552E"/>
    <w:rsid w:val="00DE023D"/>
    <w:rsid w:val="00DE21D0"/>
    <w:rsid w:val="00DE69A1"/>
    <w:rsid w:val="00DF249C"/>
    <w:rsid w:val="00DF3B8E"/>
    <w:rsid w:val="00DF6823"/>
    <w:rsid w:val="00DF7A78"/>
    <w:rsid w:val="00E164BE"/>
    <w:rsid w:val="00E22240"/>
    <w:rsid w:val="00E259D3"/>
    <w:rsid w:val="00E27D4C"/>
    <w:rsid w:val="00E36E6C"/>
    <w:rsid w:val="00E40B78"/>
    <w:rsid w:val="00E61C54"/>
    <w:rsid w:val="00E71E25"/>
    <w:rsid w:val="00E7415F"/>
    <w:rsid w:val="00E77FF0"/>
    <w:rsid w:val="00E820C4"/>
    <w:rsid w:val="00E8283A"/>
    <w:rsid w:val="00E82B30"/>
    <w:rsid w:val="00E92CEC"/>
    <w:rsid w:val="00EA6E2B"/>
    <w:rsid w:val="00EB09EF"/>
    <w:rsid w:val="00EB5721"/>
    <w:rsid w:val="00EC2643"/>
    <w:rsid w:val="00EC3490"/>
    <w:rsid w:val="00EE21B9"/>
    <w:rsid w:val="00EF197C"/>
    <w:rsid w:val="00EF5A36"/>
    <w:rsid w:val="00EF62E6"/>
    <w:rsid w:val="00F00FFA"/>
    <w:rsid w:val="00F05634"/>
    <w:rsid w:val="00F05774"/>
    <w:rsid w:val="00F0775D"/>
    <w:rsid w:val="00F0779B"/>
    <w:rsid w:val="00F15C5D"/>
    <w:rsid w:val="00F16F4E"/>
    <w:rsid w:val="00F2177F"/>
    <w:rsid w:val="00F309FD"/>
    <w:rsid w:val="00F54312"/>
    <w:rsid w:val="00F565E4"/>
    <w:rsid w:val="00F60A48"/>
    <w:rsid w:val="00F60C83"/>
    <w:rsid w:val="00F62552"/>
    <w:rsid w:val="00F62641"/>
    <w:rsid w:val="00F6745B"/>
    <w:rsid w:val="00F70EC0"/>
    <w:rsid w:val="00F739A5"/>
    <w:rsid w:val="00F74BEF"/>
    <w:rsid w:val="00F76A51"/>
    <w:rsid w:val="00F7723B"/>
    <w:rsid w:val="00F8498A"/>
    <w:rsid w:val="00F861A4"/>
    <w:rsid w:val="00F90DCB"/>
    <w:rsid w:val="00F92734"/>
    <w:rsid w:val="00FC2493"/>
    <w:rsid w:val="00FC2DDC"/>
    <w:rsid w:val="00FC59FA"/>
    <w:rsid w:val="00FD4867"/>
    <w:rsid w:val="00FD7A71"/>
    <w:rsid w:val="00FE074A"/>
    <w:rsid w:val="00FE4E22"/>
    <w:rsid w:val="00FE6656"/>
    <w:rsid w:val="00FF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39A9B"/>
  <w15:docId w15:val="{A535EE6B-05C5-42B2-AF20-9F4500B2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5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5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5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5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5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5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5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5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5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2F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62F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762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76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F0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F0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8DD"/>
    <w:pPr>
      <w:spacing w:after="160"/>
      <w:jc w:val="left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8DD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1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686"/>
  </w:style>
  <w:style w:type="paragraph" w:styleId="Footer">
    <w:name w:val="footer"/>
    <w:basedOn w:val="Normal"/>
    <w:link w:val="FooterChar"/>
    <w:uiPriority w:val="99"/>
    <w:unhideWhenUsed/>
    <w:rsid w:val="008F16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686"/>
  </w:style>
  <w:style w:type="table" w:customStyle="1" w:styleId="EinfacheTabelle21">
    <w:name w:val="Einfache Tabelle 21"/>
    <w:basedOn w:val="TableNormal"/>
    <w:next w:val="TableNormal"/>
    <w:uiPriority w:val="42"/>
    <w:rsid w:val="008F168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C7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754C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5C754C"/>
  </w:style>
  <w:style w:type="character" w:styleId="BookTitle">
    <w:name w:val="Book Title"/>
    <w:basedOn w:val="DefaultParagraphFont"/>
    <w:uiPriority w:val="33"/>
    <w:qFormat/>
    <w:rsid w:val="005C754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C754C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C754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C754C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5C754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54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54C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C754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54C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5C7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C754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C7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C754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C7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C754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C75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C75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C7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C754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C75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C754C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5C754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C754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C754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54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54C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5C754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C75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C754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C754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C754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C754C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C754C"/>
  </w:style>
  <w:style w:type="paragraph" w:styleId="NormalWeb">
    <w:name w:val="Normal (Web)"/>
    <w:basedOn w:val="Normal"/>
    <w:uiPriority w:val="99"/>
    <w:semiHidden/>
    <w:unhideWhenUsed/>
    <w:rsid w:val="005C754C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C754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754C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C754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C754C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C754C"/>
    <w:rPr>
      <w:i/>
      <w:iCs/>
    </w:rPr>
  </w:style>
  <w:style w:type="character" w:styleId="Strong">
    <w:name w:val="Strong"/>
    <w:basedOn w:val="DefaultParagraphFont"/>
    <w:uiPriority w:val="22"/>
    <w:qFormat/>
    <w:rsid w:val="005C754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C754C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C754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C75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C754C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C75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C754C"/>
  </w:style>
  <w:style w:type="paragraph" w:styleId="BodyText3">
    <w:name w:val="Body Text 3"/>
    <w:basedOn w:val="Normal"/>
    <w:link w:val="BodyText3Char"/>
    <w:uiPriority w:val="99"/>
    <w:semiHidden/>
    <w:unhideWhenUsed/>
    <w:rsid w:val="005C75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C754C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C75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C754C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C754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C754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C75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C754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C754C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C754C"/>
  </w:style>
  <w:style w:type="paragraph" w:styleId="BodyText">
    <w:name w:val="Body Text"/>
    <w:basedOn w:val="Normal"/>
    <w:link w:val="BodyTextChar"/>
    <w:uiPriority w:val="99"/>
    <w:semiHidden/>
    <w:unhideWhenUsed/>
    <w:rsid w:val="005C75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754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C754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C754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754C"/>
  </w:style>
  <w:style w:type="character" w:customStyle="1" w:styleId="DateChar">
    <w:name w:val="Date Char"/>
    <w:basedOn w:val="DefaultParagraphFont"/>
    <w:link w:val="Date"/>
    <w:uiPriority w:val="99"/>
    <w:semiHidden/>
    <w:rsid w:val="005C754C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C75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C754C"/>
  </w:style>
  <w:style w:type="paragraph" w:styleId="Subtitle">
    <w:name w:val="Subtitle"/>
    <w:basedOn w:val="Normal"/>
    <w:next w:val="Normal"/>
    <w:link w:val="SubtitleChar"/>
    <w:uiPriority w:val="11"/>
    <w:qFormat/>
    <w:rsid w:val="005C754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54C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C75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C75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C754C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C754C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C754C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C754C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C754C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C754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C754C"/>
  </w:style>
  <w:style w:type="paragraph" w:styleId="Closing">
    <w:name w:val="Closing"/>
    <w:basedOn w:val="Normal"/>
    <w:link w:val="ClosingChar"/>
    <w:uiPriority w:val="99"/>
    <w:semiHidden/>
    <w:unhideWhenUsed/>
    <w:rsid w:val="005C754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C754C"/>
  </w:style>
  <w:style w:type="paragraph" w:styleId="Title">
    <w:name w:val="Title"/>
    <w:basedOn w:val="Normal"/>
    <w:next w:val="Normal"/>
    <w:link w:val="TitleChar"/>
    <w:uiPriority w:val="10"/>
    <w:qFormat/>
    <w:rsid w:val="005C75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C75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C754C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C754C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C754C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C754C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C754C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C754C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C754C"/>
    <w:pPr>
      <w:numPr>
        <w:numId w:val="1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C754C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C754C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C754C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C754C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C754C"/>
    <w:pPr>
      <w:numPr>
        <w:numId w:val="1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C754C"/>
    <w:pPr>
      <w:numPr>
        <w:numId w:val="1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C754C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C75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C75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C754C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C754C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C754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C754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C754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C754C"/>
  </w:style>
  <w:style w:type="character" w:styleId="LineNumber">
    <w:name w:val="line number"/>
    <w:basedOn w:val="DefaultParagraphFont"/>
    <w:uiPriority w:val="99"/>
    <w:semiHidden/>
    <w:unhideWhenUsed/>
    <w:rsid w:val="005C754C"/>
  </w:style>
  <w:style w:type="character" w:styleId="FootnoteReference">
    <w:name w:val="footnote reference"/>
    <w:basedOn w:val="DefaultParagraphFont"/>
    <w:uiPriority w:val="99"/>
    <w:semiHidden/>
    <w:unhideWhenUsed/>
    <w:rsid w:val="005C754C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C754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C754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C754C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C7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C754C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754C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5C754C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C754C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C754C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C754C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C754C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C754C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C754C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C754C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C754C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C754C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C754C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5C75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5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5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5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5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5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5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5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C754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5C754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5C754C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5C754C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5C75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5C754C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5C75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5C754C"/>
    <w:pPr>
      <w:widowControl w:val="0"/>
      <w:adjustRightInd w:val="0"/>
      <w:snapToGrid w:val="0"/>
      <w:spacing w:line="360" w:lineRule="auto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5C754C"/>
    <w:rPr>
      <w:rFonts w:ascii="Times New Roman" w:eastAsia="SimSun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5C754C"/>
    <w:pPr>
      <w:widowControl w:val="0"/>
      <w:adjustRightInd w:val="0"/>
      <w:snapToGrid w:val="0"/>
      <w:spacing w:line="360" w:lineRule="auto"/>
      <w:outlineLvl w:val="9"/>
    </w:pPr>
    <w:rPr>
      <w:rFonts w:ascii="Times New Roman" w:eastAsia="SimSu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5C754C"/>
    <w:rPr>
      <w:rFonts w:ascii="Times New Roman" w:eastAsia="SimSun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5C754C"/>
    <w:pPr>
      <w:widowControl w:val="0"/>
      <w:adjustRightInd w:val="0"/>
      <w:snapToGrid w:val="0"/>
      <w:spacing w:line="360" w:lineRule="auto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5C754C"/>
    <w:rPr>
      <w:rFonts w:ascii="Times New Roman" w:eastAsia="SimSun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5C754C"/>
    <w:pPr>
      <w:widowControl w:val="0"/>
      <w:adjustRightInd w:val="0"/>
      <w:snapToGrid w:val="0"/>
      <w:spacing w:line="360" w:lineRule="auto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5C754C"/>
    <w:rPr>
      <w:rFonts w:ascii="Times New Roman" w:eastAsia="SimSun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5C754C"/>
    <w:pPr>
      <w:widowControl w:val="0"/>
      <w:adjustRightInd w:val="0"/>
      <w:snapToGrid w:val="0"/>
      <w:spacing w:line="360" w:lineRule="auto"/>
      <w:jc w:val="both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5C754C"/>
    <w:rPr>
      <w:rFonts w:ascii="Times New Roman" w:eastAsia="SimSun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5C754C"/>
    <w:pPr>
      <w:widowControl w:val="0"/>
      <w:adjustRightInd w:val="0"/>
      <w:snapToGrid w:val="0"/>
      <w:spacing w:line="360" w:lineRule="auto"/>
      <w:jc w:val="both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5C754C"/>
    <w:rPr>
      <w:rFonts w:ascii="Times New Roman" w:eastAsia="SimSun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5C754C"/>
    <w:pPr>
      <w:widowControl w:val="0"/>
      <w:adjustRightInd w:val="0"/>
      <w:snapToGrid w:val="0"/>
      <w:spacing w:line="360" w:lineRule="auto"/>
      <w:jc w:val="both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5C754C"/>
    <w:rPr>
      <w:rFonts w:ascii="Times New Roman" w:eastAsia="SimSun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5C754C"/>
    <w:pPr>
      <w:widowControl w:val="0"/>
      <w:adjustRightInd w:val="0"/>
      <w:snapToGrid w:val="0"/>
      <w:spacing w:line="360" w:lineRule="auto"/>
      <w:jc w:val="both"/>
      <w:outlineLvl w:val="9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5C754C"/>
    <w:rPr>
      <w:rFonts w:ascii="Times New Roman" w:eastAsia="SimSun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840B4"/>
    <w:rPr>
      <w:color w:val="605E5C"/>
      <w:shd w:val="clear" w:color="auto" w:fill="E1DFDD"/>
    </w:rPr>
  </w:style>
  <w:style w:type="table" w:customStyle="1" w:styleId="EinfacheTabelle211">
    <w:name w:val="Einfache Tabelle 211"/>
    <w:basedOn w:val="TableNormal"/>
    <w:next w:val="TableNormal"/>
    <w:uiPriority w:val="42"/>
    <w:rsid w:val="00FF1A1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212">
    <w:name w:val="Einfache Tabelle 212"/>
    <w:basedOn w:val="TableNormal"/>
    <w:next w:val="TableNormal"/>
    <w:uiPriority w:val="42"/>
    <w:rsid w:val="00995A31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DD4F5-C18B-4A8C-8EDC-2FDA3263E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657861</dc:creator>
  <cp:lastModifiedBy>Rachael Durham</cp:lastModifiedBy>
  <cp:revision>2</cp:revision>
  <cp:lastPrinted>2021-07-22T11:32:00Z</cp:lastPrinted>
  <dcterms:created xsi:type="dcterms:W3CDTF">2021-08-24T09:34:00Z</dcterms:created>
  <dcterms:modified xsi:type="dcterms:W3CDTF">2021-08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isabe\Documents\Citavi\Projects\Gesundheitsverhalten AYA\Gesundheitsverhalten AYA.ctv6</vt:lpwstr>
  </property>
  <property fmtid="{D5CDD505-2E9C-101B-9397-08002B2CF9AE}" pid="3" name="CitaviDocumentProperty_7">
    <vt:lpwstr>Gesundheitsverhalten AYA</vt:lpwstr>
  </property>
  <property fmtid="{D5CDD505-2E9C-101B-9397-08002B2CF9AE}" pid="4" name="CitaviDocumentProperty_0">
    <vt:lpwstr>23085995-b4d0-453c-9f84-26211f4e1256</vt:lpwstr>
  </property>
  <property fmtid="{D5CDD505-2E9C-101B-9397-08002B2CF9AE}" pid="5" name="CitaviDocumentProperty_1">
    <vt:lpwstr>6.4.0.35</vt:lpwstr>
  </property>
</Properties>
</file>